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5:</w:t>
      </w:r>
      <w:r>
        <w:rPr>
          <w:sz w:val="24"/>
        </w:rPr>
        <w:t xml:space="preserve"> The energy barriers (kcal/mol) of ATP access to allosteric and substrate binding sites for each NEB simulation</w:t>
      </w:r>
    </w:p>
    <w:tbl>
      <w:tblPr>
        <w:tblW w:w="1008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233"/>
        <w:gridCol w:w="1250"/>
        <w:gridCol w:w="1491"/>
        <w:gridCol w:w="239"/>
        <w:gridCol w:w="843"/>
        <w:gridCol w:w="1361"/>
        <w:gridCol w:w="1250"/>
        <w:gridCol w:w="1567"/>
      </w:tblGrid>
      <w:tr>
        <w:trPr/>
        <w:tc>
          <w:tcPr>
            <w:tcW w:w="482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P access to allosteric binding site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021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P access to substrate binding site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um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inimum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(kcal/mol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aximum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(kcal/mol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Energy </w:t>
            </w:r>
            <w:r>
              <w:rPr/>
              <w:t>barrier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(kcal/mol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um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inimum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(kcal/mol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aximum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(kcal/mol)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Energy </w:t>
            </w:r>
            <w:r>
              <w:rPr/>
              <w:t>barrier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(kcal/mol)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bookmarkStart w:id="0" w:name="_Hlk391889789"/>
            <w:bookmarkStart w:id="1" w:name="OLE_LINK3"/>
            <w:bookmarkStart w:id="2" w:name="OLE_LINK2"/>
            <w:bookmarkEnd w:id="0"/>
            <w:bookmarkEnd w:id="1"/>
            <w:bookmarkEnd w:id="2"/>
            <w:r>
              <w:rPr/>
              <w:t>NEB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4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.5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.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7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.7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0.48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.8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.6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.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8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.2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2.12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5.4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.9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.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.3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91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0.27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6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.05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.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.6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.1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3.79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3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.80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32.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8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.2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0.11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.6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.1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34.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5.0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.48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4.55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2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.9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8.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.4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.59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1.04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6.3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.36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32.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5.7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.21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4.96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5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.39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9.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5.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.5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5.96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2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.29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8.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8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2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9.11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9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.76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30.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.7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.0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2.85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6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.0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7.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.4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.88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2.33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.3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.38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9.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.2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.09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1.31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9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.46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9.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6.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.0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4.18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4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.2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9.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5.2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.02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4.25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.6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.82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31.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5.4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.79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4.28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9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.30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30.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.2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.70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1.96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1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.63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8.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5.0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.2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3.27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4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.5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8.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B1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.2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15.53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3.77</w:t>
            </w:r>
          </w:p>
        </w:tc>
      </w:tr>
      <w:tr>
        <w:trPr/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B20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83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.53</w:t>
            </w:r>
          </w:p>
        </w:tc>
        <w:tc>
          <w:tcPr>
            <w:tcW w:w="14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30.36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B20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5.08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6.73</w:t>
            </w:r>
          </w:p>
        </w:tc>
        <w:tc>
          <w:tcPr>
            <w:tcW w:w="15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1.81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02:31:00Z</dcterms:created>
  <dc:creator>User</dc:creator>
  <dc:description/>
  <cp:keywords/>
  <dc:language>en-US</dc:language>
  <cp:lastModifiedBy>User</cp:lastModifiedBy>
  <dcterms:modified xsi:type="dcterms:W3CDTF">2014-07-03T06:35:00Z</dcterms:modified>
  <cp:revision>15</cp:revision>
  <dc:subject/>
  <dc:title/>
</cp:coreProperties>
</file>